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 xml:space="preserve">Table S1.  Primers used for generation of constructs for embryo microinjections and the verification of transgene integration. </w:t>
      </w:r>
    </w:p>
    <w:tbl>
      <w:tblPr>
        <w:tblW w:w="9000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350"/>
        <w:gridCol w:w="4500"/>
        <w:gridCol w:w="1890"/>
      </w:tblGrid>
      <w:tr>
        <w:trPr>
          <w:trHeight w:val="276" w:hRule="atLeast"/>
        </w:trPr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 sites, Notes</w:t>
            </w:r>
          </w:p>
        </w:tc>
      </w:tr>
      <w:tr>
        <w:trPr>
          <w:trHeight w:val="276" w:hRule="atLeast"/>
        </w:trPr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Cp promote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p-Pro-F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C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GGCCGG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AGGCATGTCATAAGC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seI</w:t>
            </w:r>
          </w:p>
        </w:tc>
      </w:tr>
      <w:tr>
        <w:trPr>
          <w:trHeight w:val="240" w:hRule="atLeast"/>
        </w:trPr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p-Pro-R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ATCCGCCTCGGCCGCTTC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Vg promote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Vg-Pro-F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GGCCGG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TTGTGTGCAGGACCTTTCA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KpnI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seI</w:t>
            </w:r>
          </w:p>
        </w:tc>
      </w:tr>
      <w:tr>
        <w:trPr>
          <w:trHeight w:val="480" w:hRule="atLeast"/>
        </w:trPr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Vg-Pro-R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GTACTGGTACGCCGTACACAACCCC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AGGAGGAGTAACTTCGCAATCA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HindI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Vg coding seq.</w:t>
            </w:r>
          </w:p>
        </w:tc>
      </w:tr>
      <w:tr>
        <w:trPr>
          <w:trHeight w:val="240" w:hRule="atLeast"/>
        </w:trPr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ypsin Terminato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yp-Ter-F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CTAG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AGGTAGCTGAGCGCATGCGATCTC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SpeI</w:t>
            </w:r>
          </w:p>
        </w:tc>
      </w:tr>
      <w:tr>
        <w:trPr>
          <w:trHeight w:val="450" w:hRule="atLeast"/>
        </w:trPr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yp-Ter-R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G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GGCCGG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CGGCGCGCCCACCCTTGAG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Not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seI</w:t>
            </w:r>
          </w:p>
        </w:tc>
      </w:tr>
      <w:tr>
        <w:trPr>
          <w:trHeight w:val="240" w:hRule="atLeast"/>
        </w:trPr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l2-veri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 Rel2-F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GAGCCGGTACTGTTCAA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 Rel2-R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ATTGTTGATTGGGTTCGA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FP-veri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FP-F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TGAGCAAGGGCGAGGAGCTGT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FP-R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CTTGTACAGCTCGTCCATGCCG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60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sRed-veri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Red-F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GTGAAGCTGAAGGTGACCA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Red-R</w:t>
            </w:r>
          </w:p>
        </w:tc>
        <w:tc>
          <w:tcPr>
            <w:tcW w:w="4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CCTCCCAGCCCATGGTCT</w:t>
            </w:r>
          </w:p>
        </w:tc>
        <w:tc>
          <w:tcPr>
            <w:tcW w:w="18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21:33:00Z</dcterms:created>
  <dc:creator> </dc:creator>
  <dc:description/>
  <cp:keywords/>
  <dc:language>en-US</dc:language>
  <cp:lastModifiedBy> </cp:lastModifiedBy>
  <dcterms:modified xsi:type="dcterms:W3CDTF">2011-11-14T21:33:00Z</dcterms:modified>
  <cp:revision>2</cp:revision>
  <dc:subject/>
  <dc:title/>
</cp:coreProperties>
</file>